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C08D9F" w14:textId="27092576" w:rsidR="006E5C83" w:rsidRPr="006E5C83" w:rsidRDefault="00692F05" w:rsidP="007D4C53">
      <w:pPr>
        <w:spacing w:after="0" w:line="360" w:lineRule="auto"/>
        <w:jc w:val="both"/>
        <w:rPr>
          <w:b/>
          <w:sz w:val="28"/>
          <w:szCs w:val="28"/>
          <w:lang w:val="en-US"/>
        </w:rPr>
      </w:pPr>
      <w:r w:rsidRPr="00692F05">
        <w:rPr>
          <w:rFonts w:ascii="Arial" w:eastAsia="Times New Roman" w:hAnsi="Arial" w:cs="Arial"/>
          <w:b/>
          <w:color w:val="000000"/>
          <w:sz w:val="24"/>
          <w:szCs w:val="24"/>
          <w:lang w:val="en-US" w:eastAsia="es-MX"/>
        </w:rPr>
        <w:t>Appendix S1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 </w:t>
      </w:r>
      <w:r w:rsidR="001F3EFD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>PubMed</w:t>
      </w:r>
      <w:r w:rsidR="001F3EFD" w:rsidRPr="006E5C83">
        <w:rPr>
          <w:b/>
          <w:sz w:val="28"/>
          <w:szCs w:val="28"/>
          <w:lang w:val="en-US"/>
        </w:rPr>
        <w:t xml:space="preserve"> </w:t>
      </w:r>
      <w:r w:rsidR="006E5C83" w:rsidRPr="00BD6845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search </w:t>
      </w:r>
      <w:r w:rsidR="006E5C83">
        <w:rPr>
          <w:rFonts w:ascii="Arial" w:eastAsia="Times New Roman" w:hAnsi="Arial" w:cs="Arial"/>
          <w:color w:val="000000"/>
          <w:sz w:val="24"/>
          <w:szCs w:val="24"/>
          <w:lang w:val="en-US" w:eastAsia="es-MX"/>
        </w:rPr>
        <w:t xml:space="preserve">strategy </w:t>
      </w:r>
      <w:r w:rsidR="00731D37" w:rsidRPr="006E5C83">
        <w:rPr>
          <w:b/>
          <w:sz w:val="28"/>
          <w:szCs w:val="28"/>
          <w:lang w:val="en-US"/>
        </w:rPr>
        <w:t xml:space="preserve"> </w:t>
      </w:r>
    </w:p>
    <w:p w14:paraId="47FF5A7F" w14:textId="04C2E47A" w:rsidR="007D4C53" w:rsidRPr="00692F05" w:rsidRDefault="007D4C53" w:rsidP="007D4C53">
      <w:pPr>
        <w:spacing w:after="0" w:line="360" w:lineRule="auto"/>
        <w:jc w:val="both"/>
        <w:rPr>
          <w:b/>
          <w:sz w:val="28"/>
          <w:szCs w:val="28"/>
          <w:lang w:val="en-US"/>
        </w:rPr>
      </w:pPr>
    </w:p>
    <w:tbl>
      <w:tblPr>
        <w:tblStyle w:val="Tablaconcuadrcula"/>
        <w:tblW w:w="8359" w:type="dxa"/>
        <w:tblInd w:w="0" w:type="dxa"/>
        <w:tblLook w:val="04A0" w:firstRow="1" w:lastRow="0" w:firstColumn="1" w:lastColumn="0" w:noHBand="0" w:noVBand="1"/>
      </w:tblPr>
      <w:tblGrid>
        <w:gridCol w:w="1696"/>
        <w:gridCol w:w="6663"/>
      </w:tblGrid>
      <w:tr w:rsidR="007D4C53" w:rsidRPr="00BB1555" w14:paraId="138A1A49" w14:textId="77777777" w:rsidTr="007D4C5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9930A" w14:textId="661D50C0" w:rsidR="007D4C53" w:rsidRDefault="00731D37">
            <w:pPr>
              <w:spacing w:line="276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Search</w:t>
            </w:r>
            <w:proofErr w:type="spellEnd"/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ACF29" w14:textId="77777777" w:rsidR="007D4C53" w:rsidRDefault="007D4C53">
            <w:pPr>
              <w:spacing w:line="276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(#1 OR #2) AND #3 AND (((#4 OR #5) AND (#6 OR #7)) OR (#8 OR #9) OR (#10 OR #11 OR #12) OR (#13 OR #14) OR (#15 OR #16))</w:t>
            </w:r>
          </w:p>
        </w:tc>
      </w:tr>
      <w:tr w:rsidR="007D4C53" w:rsidRPr="00BB1555" w14:paraId="746104CE" w14:textId="77777777" w:rsidTr="007D4C5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F1373" w14:textId="77777777" w:rsidR="007D4C53" w:rsidRDefault="007D4C53">
            <w:pPr>
              <w:spacing w:line="276" w:lineRule="auto"/>
              <w:jc w:val="both"/>
            </w:pPr>
            <w:r>
              <w:t>#1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9EDB5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ystematic[</w:t>
            </w:r>
            <w:proofErr w:type="spellStart"/>
            <w:r>
              <w:rPr>
                <w:lang w:val="en-US"/>
              </w:rPr>
              <w:t>sb</w:t>
            </w:r>
            <w:proofErr w:type="spellEnd"/>
            <w:r>
              <w:rPr>
                <w:lang w:val="en-US"/>
              </w:rPr>
              <w:t>] OR Review[</w:t>
            </w:r>
            <w:proofErr w:type="spellStart"/>
            <w:r>
              <w:rPr>
                <w:lang w:val="en-US"/>
              </w:rPr>
              <w:t>ptyp</w:t>
            </w:r>
            <w:proofErr w:type="spellEnd"/>
            <w:r>
              <w:rPr>
                <w:lang w:val="en-US"/>
              </w:rPr>
              <w:t>]</w:t>
            </w:r>
          </w:p>
        </w:tc>
      </w:tr>
      <w:tr w:rsidR="007D4C53" w:rsidRPr="00BB1555" w14:paraId="070D7301" w14:textId="77777777" w:rsidTr="007D4C5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23AB0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2427C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et[Title/Abstract] OR group[Title/Abstract] OR kit[Title/Abstract] OR assortment[Title/Abstract] OR collection[Title/Abstract] OR inventory[Title/Abstract] OR repository[Title/Abstract] OR battery[Title/Abstract]</w:t>
            </w:r>
          </w:p>
        </w:tc>
        <w:bookmarkStart w:id="0" w:name="_GoBack"/>
        <w:bookmarkEnd w:id="0"/>
      </w:tr>
      <w:tr w:rsidR="007D4C53" w:rsidRPr="00BB1555" w14:paraId="2445BF31" w14:textId="77777777" w:rsidTr="007D4C5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1ACD4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01516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"Quality Indicators, Health Care"[Mesh] OR "quality indicators"[All Fields] OR ("quality"[All Fields] AND "indicators"[All Fields]) OR "quality measures"[All Fields]</w:t>
            </w:r>
          </w:p>
        </w:tc>
      </w:tr>
      <w:tr w:rsidR="007D4C53" w:rsidRPr="00BB1555" w14:paraId="1C079115" w14:textId="77777777" w:rsidTr="007D4C5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4783E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5BA43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"Mothers"[Mesh] OR  "Pregnant Women"[Mesh]</w:t>
            </w:r>
          </w:p>
        </w:tc>
      </w:tr>
      <w:tr w:rsidR="007D4C53" w:rsidRPr="00BB1555" w14:paraId="6694F34A" w14:textId="77777777" w:rsidTr="007D4C5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585F4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0CBBE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"Infant, Newborn"[Mesh] OR "Premature Birth"[Mesh] OR "Infant, Premature"[Mesh] OR "Term Birth"[Mesh] OR "Fetus"[Mesh]</w:t>
            </w:r>
          </w:p>
        </w:tc>
      </w:tr>
      <w:tr w:rsidR="007D4C53" w14:paraId="20926A44" w14:textId="77777777" w:rsidTr="007D4C5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651B8" w14:textId="77777777" w:rsidR="007D4C53" w:rsidRDefault="007D4C53">
            <w:pPr>
              <w:spacing w:line="276" w:lineRule="auto"/>
            </w:pPr>
            <w:r>
              <w:rPr>
                <w:lang w:val="en-US"/>
              </w:rPr>
              <w:t>#6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9F900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"Pregnancy Complications"[Mesh]</w:t>
            </w:r>
          </w:p>
        </w:tc>
      </w:tr>
      <w:tr w:rsidR="007D4C53" w14:paraId="0CF06804" w14:textId="77777777" w:rsidTr="007D4C5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37072" w14:textId="77777777" w:rsidR="007D4C53" w:rsidRDefault="007D4C53">
            <w:pPr>
              <w:spacing w:line="276" w:lineRule="auto"/>
            </w:pPr>
            <w:r>
              <w:rPr>
                <w:lang w:val="en-US"/>
              </w:rPr>
              <w:t>#7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D92AB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"Infant, Newborn, Diseases"[Mesh]</w:t>
            </w:r>
          </w:p>
        </w:tc>
      </w:tr>
      <w:tr w:rsidR="007D4C53" w:rsidRPr="00BB1555" w14:paraId="7B8923C5" w14:textId="77777777" w:rsidTr="007D4C5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31646" w14:textId="77777777" w:rsidR="007D4C53" w:rsidRDefault="007D4C53">
            <w:pPr>
              <w:spacing w:line="276" w:lineRule="auto"/>
              <w:jc w:val="both"/>
            </w:pPr>
            <w:r>
              <w:t>#8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A7DCF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"Maternal Health"[Mesh] OR ("maternal"[All Fields] AND "health"[All Fields]) OR "maternal health"[All Fields]</w:t>
            </w:r>
          </w:p>
        </w:tc>
      </w:tr>
      <w:tr w:rsidR="007D4C53" w:rsidRPr="00BB1555" w14:paraId="1C1F9166" w14:textId="77777777" w:rsidTr="007D4C5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E37E6" w14:textId="77777777" w:rsidR="007D4C53" w:rsidRDefault="007D4C53">
            <w:pPr>
              <w:spacing w:line="276" w:lineRule="auto"/>
              <w:jc w:val="both"/>
            </w:pPr>
            <w:r>
              <w:t>#9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34BCC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"Infant Health"[Mesh] OR ("infant"[All Fields] AND "health"[All Fields]) OR "infant health"[All Fields]</w:t>
            </w:r>
          </w:p>
        </w:tc>
      </w:tr>
      <w:tr w:rsidR="007D4C53" w:rsidRPr="00BB1555" w14:paraId="05FB9536" w14:textId="77777777" w:rsidTr="007D4C5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9CA0E" w14:textId="77777777" w:rsidR="007D4C53" w:rsidRDefault="007D4C53">
            <w:pPr>
              <w:spacing w:line="276" w:lineRule="auto"/>
              <w:jc w:val="both"/>
            </w:pPr>
            <w:r>
              <w:t>#10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91FF4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"Pregnancy"[Mesh] OR "Prenatal Care"[Mesh]</w:t>
            </w:r>
            <w:r>
              <w:rPr>
                <w:color w:val="FF0000"/>
                <w:lang w:val="en-US"/>
              </w:rPr>
              <w:t xml:space="preserve"> </w:t>
            </w:r>
          </w:p>
        </w:tc>
      </w:tr>
      <w:tr w:rsidR="007D4C53" w:rsidRPr="00BB1555" w14:paraId="65DC31BD" w14:textId="77777777" w:rsidTr="007D4C5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7DA43" w14:textId="77777777" w:rsidR="007D4C53" w:rsidRDefault="007D4C53">
            <w:pPr>
              <w:spacing w:line="276" w:lineRule="auto"/>
              <w:jc w:val="both"/>
            </w:pPr>
            <w:r>
              <w:t>#11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D052C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"Parturition"[Mesh] OR "Live Birth"[Mesh] OR "Natural Childbirth"[Mesh] OR  "Home Childbirth"[Mesh] OR "Delivery, Obstetric"[Mesh] OR "Labor, Obstetric"[Mesh] OR "</w:t>
            </w:r>
            <w:proofErr w:type="spellStart"/>
            <w:r>
              <w:rPr>
                <w:lang w:val="en-US"/>
              </w:rPr>
              <w:t>Peripartum</w:t>
            </w:r>
            <w:proofErr w:type="spellEnd"/>
            <w:r>
              <w:rPr>
                <w:lang w:val="en-US"/>
              </w:rPr>
              <w:t xml:space="preserve"> Period"[Mesh] OR "Perinatal Care"[Mesh]</w:t>
            </w:r>
          </w:p>
        </w:tc>
      </w:tr>
      <w:tr w:rsidR="007D4C53" w:rsidRPr="00BB1555" w14:paraId="6FA0F37D" w14:textId="77777777" w:rsidTr="007D4C5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D07CF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#12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17C79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"Postpartum Period"[Mesh] OR "Postnatal Care"[Mesh]</w:t>
            </w:r>
          </w:p>
        </w:tc>
      </w:tr>
      <w:tr w:rsidR="007D4C53" w:rsidRPr="00BB1555" w14:paraId="51C7BB81" w14:textId="77777777" w:rsidTr="007D4C5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9F1D5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#13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F2FC0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("mothers"[</w:t>
            </w:r>
            <w:proofErr w:type="spellStart"/>
            <w:r>
              <w:rPr>
                <w:lang w:val="en-US"/>
              </w:rPr>
              <w:t>MeSH</w:t>
            </w:r>
            <w:proofErr w:type="spellEnd"/>
            <w:r>
              <w:rPr>
                <w:lang w:val="en-US"/>
              </w:rPr>
              <w:t xml:space="preserve"> Terms] OR "mothers"[All Fields] OR "maternal"[All Fields]) AND care[All Fields]</w:t>
            </w:r>
          </w:p>
        </w:tc>
      </w:tr>
      <w:tr w:rsidR="007D4C53" w:rsidRPr="00BB1555" w14:paraId="1E14CC9D" w14:textId="77777777" w:rsidTr="007D4C5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12D49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#14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33929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"Infant Care"[Mesh] OR "Child Care"[Mesh]</w:t>
            </w:r>
          </w:p>
        </w:tc>
      </w:tr>
      <w:tr w:rsidR="007D4C53" w:rsidRPr="00BB1555" w14:paraId="42320B7B" w14:textId="77777777" w:rsidTr="007D4C5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A5A1C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#15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FAB0F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"Maternal-Child Health Centers"[Mesh] OR "Maternal Health Services"[Mesh] OR "Maternal-Child Health Services"[Mesh] OR  "Maternal-Child Nursing"[Mesh] OR "Obstetric Nursing"[Mesh]</w:t>
            </w:r>
          </w:p>
        </w:tc>
      </w:tr>
      <w:tr w:rsidR="007D4C53" w:rsidRPr="00BB1555" w14:paraId="05DCCBCC" w14:textId="77777777" w:rsidTr="007D4C53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F4DE5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#16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C065C" w14:textId="77777777" w:rsidR="007D4C53" w:rsidRDefault="007D4C53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"Intensive Care, Neonatal"[Mesh] OR "Intensive Care Units, Neonatal"[Mesh] OR "Neonatal Nursing"[Mesh]</w:t>
            </w:r>
          </w:p>
        </w:tc>
      </w:tr>
    </w:tbl>
    <w:p w14:paraId="246FCB1C" w14:textId="54883146" w:rsidR="00C933EB" w:rsidRPr="006E5C83" w:rsidRDefault="00731D37" w:rsidP="00731D37">
      <w:pPr>
        <w:spacing w:after="0" w:line="276" w:lineRule="auto"/>
        <w:jc w:val="both"/>
        <w:rPr>
          <w:lang w:val="en-US"/>
        </w:rPr>
      </w:pPr>
      <w:r w:rsidRPr="00731D37">
        <w:rPr>
          <w:lang w:val="en-US"/>
        </w:rPr>
        <w:t>Search limited to five years (from 2012 to 2016).</w:t>
      </w:r>
    </w:p>
    <w:sectPr w:rsidR="00C933EB" w:rsidRPr="006E5C83" w:rsidSect="00BB1555"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3E1"/>
    <w:rsid w:val="001F3EFD"/>
    <w:rsid w:val="003D53E1"/>
    <w:rsid w:val="006505F1"/>
    <w:rsid w:val="00692F05"/>
    <w:rsid w:val="006C5540"/>
    <w:rsid w:val="006E5C83"/>
    <w:rsid w:val="00731D37"/>
    <w:rsid w:val="007D4C53"/>
    <w:rsid w:val="00BB1555"/>
    <w:rsid w:val="00C9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0CCCB"/>
  <w15:chartTrackingRefBased/>
  <w15:docId w15:val="{6B798E5D-BB63-4009-AD43-7668B50ED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C53"/>
    <w:pPr>
      <w:spacing w:line="25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D4C53"/>
    <w:pPr>
      <w:spacing w:after="0" w:line="240" w:lineRule="auto"/>
    </w:pPr>
    <w:rPr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505F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505F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505F1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05F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05F1"/>
    <w:rPr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05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05F1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53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Martínez Nicolás</dc:creator>
  <cp:keywords/>
  <dc:description/>
  <cp:lastModifiedBy>Estephania Moreno Zegbe</cp:lastModifiedBy>
  <cp:revision>9</cp:revision>
  <dcterms:created xsi:type="dcterms:W3CDTF">2018-04-17T00:45:00Z</dcterms:created>
  <dcterms:modified xsi:type="dcterms:W3CDTF">2018-05-09T16:32:00Z</dcterms:modified>
</cp:coreProperties>
</file>